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82B3" w14:textId="77777777" w:rsidR="00F769E1" w:rsidRDefault="00F769E1" w:rsidP="00F769E1">
      <w:pPr>
        <w:rPr>
          <w:rFonts w:ascii="Times New Roman" w:eastAsia="Malgun Gothic" w:hAnsi="Times New Roman"/>
          <w:szCs w:val="20"/>
        </w:rPr>
      </w:pPr>
      <w:r w:rsidRPr="009A532C">
        <w:rPr>
          <w:rFonts w:ascii="Times New Roman" w:eastAsia="Malgun Gothic" w:hAnsi="Times New Roman"/>
          <w:szCs w:val="20"/>
        </w:rPr>
        <w:t>Table</w:t>
      </w:r>
      <w:r w:rsidR="00D459C8">
        <w:rPr>
          <w:rFonts w:ascii="Times New Roman" w:eastAsia="Malgun Gothic" w:hAnsi="Times New Roman"/>
          <w:szCs w:val="20"/>
        </w:rPr>
        <w:t xml:space="preserve"> 1</w:t>
      </w:r>
      <w:bookmarkStart w:id="0" w:name="_GoBack"/>
      <w:bookmarkEnd w:id="0"/>
      <w:r w:rsidRPr="009A532C">
        <w:rPr>
          <w:rFonts w:ascii="Times New Roman" w:eastAsia="Malgun Gothic" w:hAnsi="Times New Roman"/>
          <w:szCs w:val="20"/>
        </w:rPr>
        <w:t>. Characteristics of the participants according to the presence or absence of diabetic retinopathy or vision-threatening diabetic retinopathy in a diabetic population</w:t>
      </w:r>
    </w:p>
    <w:p w14:paraId="0064E17A" w14:textId="77777777" w:rsidR="00F769E1" w:rsidRPr="009A532C" w:rsidRDefault="00F769E1" w:rsidP="00F769E1">
      <w:pPr>
        <w:rPr>
          <w:rFonts w:ascii="Times New Roman" w:eastAsia="Malgun Gothic" w:hAnsi="Times New Roman"/>
          <w:szCs w:val="20"/>
        </w:rPr>
      </w:pPr>
    </w:p>
    <w:tbl>
      <w:tblPr>
        <w:tblW w:w="494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9"/>
        <w:gridCol w:w="1082"/>
        <w:gridCol w:w="991"/>
        <w:gridCol w:w="725"/>
        <w:gridCol w:w="269"/>
        <w:gridCol w:w="1351"/>
        <w:gridCol w:w="1169"/>
        <w:gridCol w:w="713"/>
      </w:tblGrid>
      <w:tr w:rsidR="00F769E1" w:rsidRPr="009A532C" w14:paraId="4CF4EE0A" w14:textId="77777777" w:rsidTr="00F769E1">
        <w:trPr>
          <w:trHeight w:val="345"/>
        </w:trPr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DA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EF0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Diabetic retinopathy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6ADB8" w14:textId="77777777" w:rsidR="00F769E1" w:rsidRPr="009A532C" w:rsidRDefault="00F769E1" w:rsidP="003F2228">
            <w:pPr>
              <w:rPr>
                <w:rFonts w:ascii="Times New Roman" w:eastAsia="Malgun Gothic" w:hAnsi="Times New Roman"/>
                <w:i/>
                <w:szCs w:val="20"/>
              </w:rPr>
            </w:pPr>
            <w:r w:rsidRPr="009A532C">
              <w:rPr>
                <w:rFonts w:ascii="Times New Roman" w:eastAsia="Malgun Gothic" w:hAnsi="Times New Roman"/>
                <w:i/>
                <w:szCs w:val="20"/>
              </w:rPr>
              <w:t>P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3708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525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Vision-threatening DR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0EF9B" w14:textId="77777777" w:rsidR="00F769E1" w:rsidRPr="009A532C" w:rsidRDefault="00F769E1" w:rsidP="003F2228">
            <w:pPr>
              <w:rPr>
                <w:rFonts w:ascii="Times New Roman" w:eastAsia="Malgun Gothic" w:hAnsi="Times New Roman"/>
                <w:i/>
                <w:szCs w:val="20"/>
              </w:rPr>
            </w:pPr>
            <w:r w:rsidRPr="009A532C">
              <w:rPr>
                <w:rFonts w:ascii="Times New Roman" w:eastAsia="Malgun Gothic" w:hAnsi="Times New Roman"/>
                <w:i/>
                <w:szCs w:val="20"/>
              </w:rPr>
              <w:t>P</w:t>
            </w:r>
          </w:p>
        </w:tc>
      </w:tr>
      <w:tr w:rsidR="00F769E1" w:rsidRPr="009A532C" w14:paraId="4A25FE1F" w14:textId="77777777" w:rsidTr="00F769E1">
        <w:trPr>
          <w:trHeight w:val="345"/>
        </w:trPr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E29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25A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absence</w:t>
            </w:r>
            <w:proofErr w:type="gram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421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presence</w:t>
            </w:r>
            <w:proofErr w:type="gramEnd"/>
          </w:p>
        </w:tc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5948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0507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D95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absence</w:t>
            </w:r>
            <w:proofErr w:type="gramEnd"/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D9D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presence</w:t>
            </w:r>
            <w:proofErr w:type="gramEnd"/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70BA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679EF6EA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D4FD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Sex (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ACB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311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D01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4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0E7092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EE3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8889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923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502</w:t>
            </w:r>
          </w:p>
        </w:tc>
      </w:tr>
      <w:tr w:rsidR="00F769E1" w:rsidRPr="009A532C" w14:paraId="1BC32049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5728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male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85C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5.5(1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F55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7.9(5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069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0A62C65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AD0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4.8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D2F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8.4(9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228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15EECA79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4D70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female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8F0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4.5(1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515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2.1(5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412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B4B6B6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1A4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5.2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6F9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1.6(9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8EA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622C7E9C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53D6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Age (year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DF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A9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C59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7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4048122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D84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1C9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FC5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NA</w:t>
            </w:r>
          </w:p>
        </w:tc>
      </w:tr>
      <w:tr w:rsidR="00F769E1" w:rsidRPr="009A532C" w14:paraId="09A53A2E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060E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9-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29B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.3(0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6A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.6(1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C52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489AFF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105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.3(0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88C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(0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9DE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016CFBA5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9DFA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0-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3A3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.9(0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06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.2(3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FD7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3B46EB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9B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.2(0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4DC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.4(1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D8E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395DD7E3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9C7E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0-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66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9.2(1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13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6.1(4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FE1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6B72FD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49B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8.9(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8A1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5.8(6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513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21A10660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E872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0-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41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7.6(1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FB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3.1(4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8C8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422FEF5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3C6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6.9(1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9DD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7.3(9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8AE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299BCD79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5788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0-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E14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5.9(1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8D8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0.9(4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154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701B0A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3C7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6.3(1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DC7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3.8(8.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E4F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650D1E4B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75B2" w14:textId="77777777" w:rsidR="00F769E1" w:rsidRPr="009A532C" w:rsidRDefault="00F769E1" w:rsidP="00F769E1">
            <w:pPr>
              <w:ind w:firstLineChars="100" w:firstLine="20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Batang" w:hAnsi="Times New Roman"/>
                <w:szCs w:val="20"/>
              </w:rPr>
              <w:t>≥</w:t>
            </w:r>
            <w:r w:rsidRPr="009A532C">
              <w:rPr>
                <w:rFonts w:ascii="Times New Roman" w:eastAsia="Malgun Gothic" w:hAnsi="Times New Roman"/>
                <w:szCs w:val="20"/>
              </w:rPr>
              <w:t>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63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0.1(1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3B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0.1(4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A60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0C1D5A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08B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0.3(1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320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1.7(5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D13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74C7F0DA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1FD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 xml:space="preserve">Education (&gt; 6 </w:t>
            </w:r>
            <w:proofErr w:type="spellStart"/>
            <w:r w:rsidRPr="009A532C">
              <w:rPr>
                <w:rFonts w:ascii="Times New Roman" w:eastAsia="Malgun Gothic" w:hAnsi="Times New Roman"/>
                <w:bCs/>
                <w:szCs w:val="20"/>
              </w:rPr>
              <w:t>yrs</w:t>
            </w:r>
            <w:proofErr w:type="spellEnd"/>
            <w:r w:rsidRPr="009A532C">
              <w:rPr>
                <w:rFonts w:ascii="Times New Roman" w:eastAsia="Malgun Gothic" w:hAnsi="Times New Roman"/>
                <w:bCs/>
                <w:szCs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029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9.2(1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E8A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1.0(4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C59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7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A807F9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554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9.5(1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0A7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2.8(9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2FC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466</w:t>
            </w:r>
          </w:p>
        </w:tc>
      </w:tr>
      <w:tr w:rsidR="00F769E1" w:rsidRPr="009A532C" w14:paraId="6B4E3F5C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D135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Ever-smoker (ye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BB6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9.8(1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BCB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9.9(5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02E9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5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F865D1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266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8.9(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ECF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8.5(9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D99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280</w:t>
            </w:r>
          </w:p>
        </w:tc>
      </w:tr>
      <w:tr w:rsidR="00F769E1" w:rsidRPr="009A532C" w14:paraId="5CB9BEA7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8D88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Heavy drinker (ye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5D7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0.5(1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DD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1.0(5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96B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93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D4F3AE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A2B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0.7(1.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044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5.1(8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F20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576</w:t>
            </w:r>
          </w:p>
        </w:tc>
      </w:tr>
      <w:tr w:rsidR="00F769E1" w:rsidRPr="009A532C" w14:paraId="34B4DCBD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604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Regular exercise (ye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E02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5.6(1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224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9.8(3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261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485FF23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ED2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4.9(1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4AA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7.1(8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DAE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801</w:t>
            </w:r>
          </w:p>
        </w:tc>
      </w:tr>
      <w:tr w:rsidR="00F769E1" w:rsidRPr="009A532C" w14:paraId="461CD029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174E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BMI (&gt;= 25 kg/m</w:t>
            </w:r>
            <w:r w:rsidRPr="009A532C">
              <w:rPr>
                <w:rFonts w:ascii="Times New Roman" w:eastAsia="Malgun Gothic" w:hAnsi="Times New Roman"/>
                <w:bCs/>
                <w:szCs w:val="20"/>
                <w:vertAlign w:val="superscript"/>
              </w:rPr>
              <w:t>2</w:t>
            </w:r>
            <w:r w:rsidRPr="009A532C">
              <w:rPr>
                <w:rFonts w:ascii="Times New Roman" w:eastAsia="Malgun Gothic" w:hAnsi="Times New Roman"/>
                <w:bCs/>
                <w:szCs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BA3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1.6(1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AB2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0.3(4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B2D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8CB594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750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0.7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6A4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1.6(7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E12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25</w:t>
            </w:r>
          </w:p>
        </w:tc>
      </w:tr>
      <w:tr w:rsidR="00F769E1" w:rsidRPr="009A532C" w14:paraId="6F6B2005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8391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proofErr w:type="spellStart"/>
            <w:r w:rsidRPr="009A532C">
              <w:rPr>
                <w:rFonts w:ascii="Times New Roman" w:eastAsia="Malgun Gothic" w:hAnsi="Times New Roman"/>
                <w:bCs/>
                <w:szCs w:val="20"/>
              </w:rPr>
              <w:t>MetS</w:t>
            </w:r>
            <w:proofErr w:type="spellEnd"/>
            <w:r w:rsidRPr="009A532C">
              <w:rPr>
                <w:rFonts w:ascii="Times New Roman" w:eastAsia="Malgun Gothic" w:hAnsi="Times New Roman"/>
                <w:bCs/>
                <w:szCs w:val="20"/>
              </w:rPr>
              <w:t xml:space="preserve"> component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473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C8C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370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4AA3204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17DC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4B7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918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F769E1" w:rsidRPr="009A532C" w14:paraId="48B666E7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506E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High</w:t>
            </w:r>
            <w:r>
              <w:rPr>
                <w:rFonts w:ascii="Times New Roman" w:eastAsia="Malgun Gothic" w:hAnsi="Times New Roman"/>
                <w:bCs/>
                <w:szCs w:val="20"/>
              </w:rPr>
              <w:t xml:space="preserve"> </w:t>
            </w:r>
            <w:r w:rsidRPr="009A532C">
              <w:rPr>
                <w:rFonts w:ascii="Times New Roman" w:eastAsia="Malgun Gothic" w:hAnsi="Times New Roman"/>
                <w:bCs/>
                <w:szCs w:val="20"/>
              </w:rPr>
              <w:t xml:space="preserve">waist </w:t>
            </w:r>
            <w:r>
              <w:rPr>
                <w:rFonts w:ascii="Times New Roman" w:eastAsia="Malgun Gothic" w:hAnsi="Times New Roman"/>
                <w:bCs/>
                <w:szCs w:val="20"/>
              </w:rPr>
              <w:t>c</w:t>
            </w:r>
            <w:r w:rsidRPr="009A532C">
              <w:rPr>
                <w:rFonts w:ascii="Times New Roman" w:eastAsia="Malgun Gothic" w:hAnsi="Times New Roman"/>
                <w:bCs/>
                <w:szCs w:val="20"/>
              </w:rPr>
              <w:t>ircum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8C7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2.6(1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787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8.3(5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34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A80731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50B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6.7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52C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43.4(9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85C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59</w:t>
            </w:r>
          </w:p>
        </w:tc>
      </w:tr>
      <w:tr w:rsidR="00F769E1" w:rsidRPr="009A532C" w14:paraId="4941A914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7653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Low HD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0FC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2.8(1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96B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71.0(4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DE9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6DB421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6AE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3.4(1.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85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77.2(7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2DE29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86</w:t>
            </w:r>
          </w:p>
        </w:tc>
      </w:tr>
      <w:tr w:rsidR="00F769E1" w:rsidRPr="009A532C" w14:paraId="76861229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4A77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High gluc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AE2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8.5(1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7F1B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8.3(3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1B74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9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6D551983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B7D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8.6(1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9A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2.5(8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9BA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377</w:t>
            </w:r>
          </w:p>
        </w:tc>
      </w:tr>
      <w:tr w:rsidR="00F769E1" w:rsidRPr="009A532C" w14:paraId="495D6590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3B8B1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High triglycerides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1134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4.8(1.7)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D4E6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3.6(4.9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4B2F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01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</w:tcPr>
          <w:p w14:paraId="3591509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E966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5.7(1.6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D324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1.5(9.1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DC7F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528</w:t>
            </w:r>
          </w:p>
        </w:tc>
      </w:tr>
      <w:tr w:rsidR="00F769E1" w:rsidRPr="009A532C" w14:paraId="641F27BA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1184" w14:textId="77777777" w:rsidR="00F769E1" w:rsidRPr="009A532C" w:rsidRDefault="00F769E1" w:rsidP="00F769E1">
            <w:pPr>
              <w:ind w:firstLineChars="100" w:firstLine="133"/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High blood pressur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C460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5.4(1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856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0.7(5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4A89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136E314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490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3.7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772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2.2(8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ABF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859</w:t>
            </w:r>
          </w:p>
        </w:tc>
      </w:tr>
      <w:tr w:rsidR="00F769E1" w:rsidRPr="009A532C" w14:paraId="52B614F3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F439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 xml:space="preserve">DM duration (&gt;= 5 </w:t>
            </w:r>
            <w:proofErr w:type="spellStart"/>
            <w:r w:rsidRPr="009A532C">
              <w:rPr>
                <w:rFonts w:ascii="Times New Roman" w:eastAsia="Malgun Gothic" w:hAnsi="Times New Roman"/>
                <w:bCs/>
                <w:szCs w:val="20"/>
              </w:rPr>
              <w:t>yr</w:t>
            </w:r>
            <w:proofErr w:type="spellEnd"/>
            <w:r w:rsidRPr="009A532C">
              <w:rPr>
                <w:rFonts w:ascii="Times New Roman" w:eastAsia="Malgun Gothic" w:hAnsi="Times New Roman"/>
                <w:bCs/>
                <w:szCs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E68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8.7(2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AF3E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68.2(5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D46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1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72D98A5A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8B5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59.5(2.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7122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81.4(7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E7B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29</w:t>
            </w:r>
          </w:p>
        </w:tc>
      </w:tr>
      <w:tr w:rsidR="00F769E1" w:rsidRPr="009A532C" w14:paraId="0E4AA604" w14:textId="77777777" w:rsidTr="00F769E1">
        <w:trPr>
          <w:trHeight w:val="240"/>
        </w:trPr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E9F92" w14:textId="77777777" w:rsidR="00F769E1" w:rsidRPr="009A532C" w:rsidRDefault="00F769E1" w:rsidP="00F769E1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9A532C">
              <w:rPr>
                <w:rFonts w:ascii="Times New Roman" w:eastAsia="Malgun Gothic" w:hAnsi="Times New Roman"/>
                <w:bCs/>
                <w:szCs w:val="20"/>
              </w:rPr>
              <w:t>DM control (yes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C7018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32.2(1.8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50A35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7.9(2.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563A7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proofErr w:type="gramStart"/>
            <w:r w:rsidRPr="009A532C">
              <w:rPr>
                <w:rFonts w:ascii="Times New Roman" w:eastAsia="Malgun Gothic" w:hAnsi="Times New Roman"/>
                <w:szCs w:val="20"/>
              </w:rPr>
              <w:t>&lt;.001</w:t>
            </w:r>
            <w:proofErr w:type="gramEnd"/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CD3B1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CE7F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29.8(1.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BA386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12.6(6.0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D06CD" w14:textId="77777777" w:rsidR="00F769E1" w:rsidRPr="009A532C" w:rsidRDefault="00F769E1" w:rsidP="003F2228">
            <w:pPr>
              <w:rPr>
                <w:rFonts w:ascii="Times New Roman" w:eastAsia="Malgun Gothic" w:hAnsi="Times New Roman"/>
                <w:szCs w:val="20"/>
              </w:rPr>
            </w:pPr>
            <w:r w:rsidRPr="009A532C">
              <w:rPr>
                <w:rFonts w:ascii="Times New Roman" w:eastAsia="Malgun Gothic" w:hAnsi="Times New Roman"/>
                <w:szCs w:val="20"/>
              </w:rPr>
              <w:t>0.043</w:t>
            </w:r>
          </w:p>
        </w:tc>
      </w:tr>
    </w:tbl>
    <w:p w14:paraId="60CF9C20" w14:textId="77777777" w:rsidR="00F769E1" w:rsidRPr="009A532C" w:rsidRDefault="00F769E1" w:rsidP="00F769E1">
      <w:pPr>
        <w:rPr>
          <w:rFonts w:ascii="Times New Roman" w:hAnsi="Times New Roman"/>
          <w:szCs w:val="20"/>
        </w:rPr>
      </w:pPr>
      <w:r w:rsidRPr="009A532C">
        <w:rPr>
          <w:rFonts w:ascii="Times New Roman" w:hAnsi="Times New Roman"/>
          <w:szCs w:val="20"/>
        </w:rPr>
        <w:t xml:space="preserve">Data are presented as the </w:t>
      </w:r>
      <w:proofErr w:type="spellStart"/>
      <w:r w:rsidRPr="009A532C">
        <w:rPr>
          <w:rFonts w:ascii="Times New Roman" w:hAnsi="Times New Roman"/>
          <w:szCs w:val="20"/>
        </w:rPr>
        <w:t>mean</w:t>
      </w:r>
      <w:r w:rsidRPr="009A532C">
        <w:rPr>
          <w:rFonts w:ascii="Times New Roman" w:eastAsia="Malgun Gothic" w:hAnsi="Times New Roman"/>
          <w:szCs w:val="20"/>
        </w:rPr>
        <w:t>±</w:t>
      </w:r>
      <w:r w:rsidRPr="009A532C">
        <w:rPr>
          <w:rFonts w:ascii="Times New Roman" w:hAnsi="Times New Roman"/>
          <w:szCs w:val="20"/>
        </w:rPr>
        <w:t>SE</w:t>
      </w:r>
      <w:proofErr w:type="spellEnd"/>
      <w:r w:rsidRPr="009A532C">
        <w:rPr>
          <w:rFonts w:ascii="Times New Roman" w:hAnsi="Times New Roman"/>
          <w:szCs w:val="20"/>
        </w:rPr>
        <w:t xml:space="preserve"> or % (SE). </w:t>
      </w:r>
      <w:r w:rsidRPr="009A532C">
        <w:rPr>
          <w:rFonts w:ascii="Times New Roman" w:eastAsia="Malgun Gothic" w:hAnsi="Times New Roman"/>
          <w:szCs w:val="20"/>
        </w:rPr>
        <w:t xml:space="preserve">Abbreviation: DR, diabetic retinopathy; VTDR, vision-threatening DR; DM, diabetes mellitus; BMI, body mass index; </w:t>
      </w:r>
      <w:proofErr w:type="spellStart"/>
      <w:r w:rsidRPr="009A532C">
        <w:rPr>
          <w:rFonts w:ascii="Times New Roman" w:eastAsia="Malgun Gothic" w:hAnsi="Times New Roman"/>
          <w:szCs w:val="20"/>
        </w:rPr>
        <w:t>MetS</w:t>
      </w:r>
      <w:proofErr w:type="spellEnd"/>
      <w:r w:rsidRPr="009A532C">
        <w:rPr>
          <w:rFonts w:ascii="Times New Roman" w:eastAsia="Malgun Gothic" w:hAnsi="Times New Roman"/>
          <w:szCs w:val="20"/>
        </w:rPr>
        <w:t xml:space="preserve">, metabolic syndrome; HDL, high density lipoprotein. </w:t>
      </w:r>
      <w:r w:rsidRPr="009A532C">
        <w:rPr>
          <w:rFonts w:ascii="Times New Roman" w:hAnsi="Times New Roman"/>
          <w:szCs w:val="20"/>
        </w:rPr>
        <w:t>DM control means HbA1c&lt;6.5.</w:t>
      </w:r>
    </w:p>
    <w:p w14:paraId="17A56C11" w14:textId="77777777" w:rsidR="00F769E1" w:rsidRPr="009A532C" w:rsidRDefault="00F769E1" w:rsidP="00F769E1">
      <w:pPr>
        <w:rPr>
          <w:rFonts w:ascii="Times New Roman" w:hAnsi="Times New Roman"/>
          <w:szCs w:val="20"/>
        </w:rPr>
      </w:pPr>
    </w:p>
    <w:p w14:paraId="402F85FE" w14:textId="77777777" w:rsidR="00F769E1" w:rsidRPr="009A532C" w:rsidRDefault="00F769E1" w:rsidP="00F769E1">
      <w:pPr>
        <w:rPr>
          <w:rFonts w:ascii="Times New Roman" w:eastAsia="Malgun Gothic" w:hAnsi="Times New Roman"/>
          <w:szCs w:val="20"/>
        </w:rPr>
      </w:pPr>
    </w:p>
    <w:p w14:paraId="7A34357D" w14:textId="77777777" w:rsidR="00A6734A" w:rsidRDefault="00A6734A"/>
    <w:sectPr w:rsidR="00A6734A" w:rsidSect="00A673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algun Gothic">
    <w:panose1 w:val="020B0503020000020004"/>
    <w:charset w:val="4F"/>
    <w:family w:val="auto"/>
    <w:pitch w:val="variable"/>
    <w:sig w:usb0="900002AF" w:usb1="09D77CFB" w:usb2="00000012" w:usb3="00000000" w:csb0="0008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9E1"/>
    <w:rsid w:val="00A6734A"/>
    <w:rsid w:val="00D459C8"/>
    <w:rsid w:val="00F7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D59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E1"/>
    <w:pPr>
      <w:widowControl w:val="0"/>
      <w:jc w:val="both"/>
    </w:pPr>
    <w:rPr>
      <w:rFonts w:ascii="Arial Unicode MS" w:eastAsia="ヒラギノ角ゴ Pro W3" w:hAnsi="Arial Unicode MS" w:cs="Times New Roman"/>
      <w:color w:val="000000"/>
      <w:kern w:val="2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E1"/>
    <w:pPr>
      <w:widowControl w:val="0"/>
      <w:jc w:val="both"/>
    </w:pPr>
    <w:rPr>
      <w:rFonts w:ascii="Arial Unicode MS" w:eastAsia="ヒラギノ角ゴ Pro W3" w:hAnsi="Arial Unicode MS" w:cs="Times New Roman"/>
      <w:color w:val="000000"/>
      <w:kern w:val="2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4</Characters>
  <Application>Microsoft Macintosh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Park</dc:creator>
  <cp:keywords/>
  <dc:description/>
  <cp:lastModifiedBy>Young Park</cp:lastModifiedBy>
  <cp:revision>2</cp:revision>
  <dcterms:created xsi:type="dcterms:W3CDTF">2015-03-08T03:09:00Z</dcterms:created>
  <dcterms:modified xsi:type="dcterms:W3CDTF">2015-03-10T08:48:00Z</dcterms:modified>
</cp:coreProperties>
</file>